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57CB25" w14:textId="1B673FCF" w:rsidR="00871D86" w:rsidRPr="00E002A2" w:rsidRDefault="00871D86" w:rsidP="00871D86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871D8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6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871D8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E002A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KEGG pathway analysis of differentially expressed mRNAs.</w:t>
      </w:r>
    </w:p>
    <w:tbl>
      <w:tblPr>
        <w:tblW w:w="105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6095"/>
        <w:gridCol w:w="1116"/>
        <w:gridCol w:w="1116"/>
        <w:gridCol w:w="1040"/>
      </w:tblGrid>
      <w:tr w:rsidR="00871D86" w:rsidRPr="00871D86" w14:paraId="3060ABC7" w14:textId="77777777" w:rsidTr="008F7C86">
        <w:trPr>
          <w:trHeight w:val="31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3CAFC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hway ID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EFA98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hway Name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052E9" w14:textId="511377A8" w:rsidR="00871D86" w:rsidRPr="00871D86" w:rsidRDefault="00223CDA" w:rsidP="008F7C8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bookmarkStart w:id="0" w:name="_GoBack"/>
            <w:bookmarkEnd w:id="0"/>
            <w:r w:rsidR="00871D86" w:rsidRPr="00871D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AF9A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DR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283A1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k</w:t>
            </w:r>
          </w:p>
        </w:tc>
      </w:tr>
      <w:tr w:rsidR="00871D86" w:rsidRPr="00871D86" w14:paraId="03966FFA" w14:textId="77777777" w:rsidTr="008F7C86">
        <w:trPr>
          <w:trHeight w:val="31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C78A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10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5AF3B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49D0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1E-14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CB988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9E-1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671BF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71D86" w:rsidRPr="00871D86" w14:paraId="4DB344C7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527727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FB1F463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c pathway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8F92CB2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3E-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A345B04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2E-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9484B1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71D86" w:rsidRPr="00871D86" w14:paraId="4DC9A019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627542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51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939658D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3K-Akt signaling pathway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9F9C6BC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E-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E4A0571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3E-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BFB683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871D86" w:rsidRPr="00871D86" w14:paraId="398931BC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0FB71F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1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4F10A83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actin cytoskeleto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E2D0CCC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6E-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150B358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FD0A83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71D86" w:rsidRPr="00871D86" w14:paraId="6F4371A9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45D395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12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4D2F69D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kinson's disease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C4BA5B2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1E-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D20947F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EDCFA2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871D86" w:rsidRPr="00871D86" w14:paraId="2208F10E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6C4B3F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12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A8F6444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rhythmogenic right ventricular cardiomyopathy (ARVC)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A0636E9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6E-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B753095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D596D9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871D86" w:rsidRPr="00871D86" w14:paraId="2D647F0E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1460FB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4D94E2E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ine, leucine and isoleucine degradatio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F99221C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E-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0BE7F7D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3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2DA6CA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871D86" w:rsidRPr="00871D86" w14:paraId="13ADEA7B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6B16AE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7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E51B57A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ukocyte transendothelial migratio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FABDFDC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E-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FB7F341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FBF9E1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871D86" w:rsidRPr="00871D86" w14:paraId="0CA872DB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093DF0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12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799DE15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M-receptor interactio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4E98074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E-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CF1BE26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18BA1A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871D86" w:rsidRPr="00871D86" w14:paraId="758B8DB8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4AF541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7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7AF9336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scular smooth muscle contractio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5AF34DE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1E-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D8BEF9A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2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73E7AC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871D86" w:rsidRPr="00871D86" w14:paraId="7F57933E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C8BCB1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74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0FB74B2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digestion and absorptio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9B89273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0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8D7320D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7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A7EDB9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871D86" w:rsidRPr="00871D86" w14:paraId="18794872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B8A4D7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1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F98AB7E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zheimer's disease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EF7BD03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5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11B1DCB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5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852B867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871D86" w:rsidRPr="00871D86" w14:paraId="64C09EB0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DD0F28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03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E9B7840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ral carcinogenesi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D611FDF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6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21061B6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5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8169B2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871D86" w:rsidRPr="00871D86" w14:paraId="3EDE799E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94BBA6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34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0EFB6DC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gionellosi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746CA73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1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1D15DEB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8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0CD1EF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871D86" w:rsidRPr="00871D86" w14:paraId="229AF9E9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EC7A49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66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61C4532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LV-I infectio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597609C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2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B622B85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8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2C67E7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871D86" w:rsidRPr="00871D86" w14:paraId="4A5006AE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723630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0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E95A168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 in cancer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D5E080A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6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B67722E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93FCA4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871D86" w:rsidRPr="00871D86" w14:paraId="60D1CF83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1D18A6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6479789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idative phosphorylatio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38D26BB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913A41B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8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8B874A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871D86" w:rsidRPr="00871D86" w14:paraId="3C45C9B7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12C62E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05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749C61A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oglycans in cancer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441A2CB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1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50F2D4B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8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49977F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871D86" w:rsidRPr="00871D86" w14:paraId="59D736EB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583E81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34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062D093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coholism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9E87EF4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3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75B3187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8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87EE8B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871D86" w:rsidRPr="00871D86" w14:paraId="64239AF3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62A8D8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16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3F42748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ntington's disease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893D391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7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A28366C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8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BC916C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871D86" w:rsidRPr="00871D86" w14:paraId="27C96823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FC3764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2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AE5CC60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iquitin mediated proteolysi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CDE3891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42D0DA1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8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70DC89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871D86" w:rsidRPr="00871D86" w14:paraId="3AAE5611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ACBDA2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22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1F3F587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lupus erythematosu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71EF152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91C8FE2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8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7C8BAAE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871D86" w:rsidRPr="00871D86" w14:paraId="0E826C08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288E23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31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7E1A4E4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phetamine addictio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67F7FF2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7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45C1479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33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8A2A37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871D86" w:rsidRPr="00871D86" w14:paraId="565A9307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771F89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46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101A030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ebiasi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66B2DF9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1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8CF8FD0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4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CCD6D6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871D86" w:rsidRPr="00871D86" w14:paraId="6379B94E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C751BA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52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89732C5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herens junctio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B83A67A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1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4967A46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74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DDB51B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871D86" w:rsidRPr="00871D86" w14:paraId="4D8814FE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C6BFC6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6B7F1FD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ruvate metabolism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9CB2F55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2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2E3A119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74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A83864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871D86" w:rsidRPr="00871D86" w14:paraId="1C0996C1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9A24BE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C80905F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id degradatio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B2F7662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7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6DD80B0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0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9EE023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871D86" w:rsidRPr="00871D86" w14:paraId="26296C2D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E91D24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80FBC4E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 transporter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EB7C816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7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B83E655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0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282BE9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871D86" w:rsidRPr="00871D86" w14:paraId="4B859146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27CEB8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3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832308C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ch signaling pathway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87D648B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D8701BC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44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5A6FF2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871D86" w:rsidRPr="00871D86" w14:paraId="37974AED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22F5BB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1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E39F5D3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rophic cardiomyopathy (HCM)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0989944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4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93C71B0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98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E23851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871D86" w:rsidRPr="00871D86" w14:paraId="32060693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223539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22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5609E5B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ll cell lung cancer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6A7C9F2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73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DFB2E4A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18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2BC3DF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871D86" w:rsidRPr="00871D86" w14:paraId="2A49B4AC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36F099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6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2B8E417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A131D46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A56D4E1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6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319C66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871D86" w:rsidRPr="00871D86" w14:paraId="77BC968C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A4E620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32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91D49F2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lmonella infectio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3AA871C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2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00DE782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6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7731C2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871D86" w:rsidRPr="00871D86" w14:paraId="6E0D384F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E8661C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3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6A1F8BF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ght junctio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ED0702F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D6C88C7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34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7C7FBA2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871D86" w:rsidRPr="00871D86" w14:paraId="3ACC1F14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363353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14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65BBE1D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lated cardiomyopathy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8991289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3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368EDDC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6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79CD76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871D86" w:rsidRPr="00871D86" w14:paraId="0A57C261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D11BCE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44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82489FF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CCEE583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8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8479F50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64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B7C044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871D86" w:rsidRPr="00871D86" w14:paraId="1957EEFD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C8B643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6051CEE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trate cycle (TCA cycle)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D33A237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2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0E2E3F6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69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500EE4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871D86" w:rsidRPr="00871D86" w14:paraId="0DADF8E6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780F30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6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1EB95E1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kine-cytokine receptor interactio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5E1B2BB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43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E92692D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22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D9DADC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871D86" w:rsidRPr="00871D86" w14:paraId="0673BFA3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325443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11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3D77DD6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nal cell carcinoma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D033901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94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FAED965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06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D6BF3F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871D86" w:rsidRPr="00871D86" w14:paraId="2DFF508A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8B8B56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16D21C9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panoate metabolism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2B5D0B1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07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4140ABE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09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ECE44E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871D86" w:rsidRPr="00871D86" w14:paraId="6EE82E87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C18D8F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15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A606F1B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3 signaling pathway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0933594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51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A7B2F47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46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D19FB1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871D86" w:rsidRPr="00871D86" w14:paraId="7218E883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4DDA2A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2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31B77778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ng-term potentiatio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66EF3E2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44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98F1545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92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2FCEB0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871D86" w:rsidRPr="00871D86" w14:paraId="1242A07C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9CDABB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16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5C801C90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ral myocarditi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9D497FB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48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BD73F98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66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AF61AA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</w:tr>
      <w:tr w:rsidR="00871D86" w:rsidRPr="00871D86" w14:paraId="4E545322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1373EA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2529AB3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ine, serine and threonine metabolism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6056B77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7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8F8950B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87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7A8530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</w:tr>
      <w:tr w:rsidR="00871D86" w:rsidRPr="00871D86" w14:paraId="3A092856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06313F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6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C9BF4F5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diac muscle contractio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6114841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62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00D92A6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88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BFA427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</w:tr>
      <w:tr w:rsidR="00871D86" w:rsidRPr="00871D86" w14:paraId="728D416C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5D3F9D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02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05E31BD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criptional misregulation in cancer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8A71957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27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D841E35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68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87BDE9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</w:tr>
      <w:tr w:rsidR="00871D86" w:rsidRPr="00871D86" w14:paraId="428DC9A5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13CBC4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2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27CE311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cium signaling pathway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C1FB3E2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03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7449B21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87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000A08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</w:tr>
      <w:tr w:rsidR="00871D86" w:rsidRPr="00871D86" w14:paraId="4F420A1C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47D98A1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46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1554296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oxisome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EE8561F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32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23CD72D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15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17B330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871D86" w:rsidRPr="00871D86" w14:paraId="43337016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8AAD90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68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A313B89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rpes simplex infectio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DC5E8E2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41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C841872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4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AA8815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</w:tr>
      <w:tr w:rsidR="00871D86" w:rsidRPr="00871D86" w14:paraId="2B93F4BA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5FC965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4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20BDF385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matopoietic cell lineage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2340843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8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12DCF1B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030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6EED57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871D86" w:rsidRPr="00871D86" w14:paraId="27B677C5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206068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01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31F51A6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 signaling pathway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38BF4F1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54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B409EC4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190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178E2F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</w:tr>
      <w:tr w:rsidR="00871D86" w:rsidRPr="00871D86" w14:paraId="4F3A7664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1D7A1D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15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BE27131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NA surveillance pathway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91D49A7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12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39F7864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644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DA5D4F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871D86" w:rsidRPr="00871D86" w14:paraId="33205404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DCBA3D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EE17CD0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ine degradatio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B7E42C8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9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5D4B904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82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CA976E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</w:tr>
      <w:tr w:rsidR="00871D86" w:rsidRPr="00871D86" w14:paraId="489E67C4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43FD6F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23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D5E7F51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eumatoid arthriti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D4700CB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3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7F658B1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854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B55C31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</w:tr>
      <w:tr w:rsidR="00871D86" w:rsidRPr="00871D86" w14:paraId="03BF05F2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FFAB3C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45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E590AB8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agosome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8FCFA4E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38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C1B446C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739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D1CC503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871D86" w:rsidRPr="00871D86" w14:paraId="066393C5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53C026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1FF4439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rch and sucrose metabolism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8E9376A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41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5FFCF53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934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C1799E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</w:tr>
      <w:tr w:rsidR="00871D86" w:rsidRPr="00871D86" w14:paraId="1C301E5B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28993A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14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18B036F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ocyte meiosi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D0FB075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42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DF17183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034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9C95EB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 w:rsidR="00871D86" w:rsidRPr="00871D86" w14:paraId="4AE6E696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09558F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2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A243A3F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rso-ventral axis formatio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ADB60ED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35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D221601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905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B2D6CA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</w:tr>
      <w:tr w:rsidR="00871D86" w:rsidRPr="00871D86" w14:paraId="03DBC620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28F537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77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195407F7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digestion and absorptio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7C23F0F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35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1FA025D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905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394A14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 w:rsidR="00871D86" w:rsidRPr="00871D86" w14:paraId="154813D9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4C708D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14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0C868A2C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ioma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06F6F43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37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E0C166F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0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C589E6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871D86" w:rsidRPr="00871D86" w14:paraId="17C6C2DC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2E36C4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52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4CF7A2E4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berculosi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330ECAE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37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6F49F9D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64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19BF9B1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</w:tr>
      <w:tr w:rsidR="00871D86" w:rsidRPr="00871D86" w14:paraId="2757F313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2E374E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2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B0C8CD1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AR signaling pathway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B8313D4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86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E9C870E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25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F5F229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</w:tr>
      <w:tr w:rsidR="00871D86" w:rsidRPr="00871D86" w14:paraId="06A96820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14F41E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18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62E62965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lanoma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2CEE354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86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5F3ECF9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25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9D6F608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</w:tr>
      <w:tr w:rsidR="00871D86" w:rsidRPr="00871D86" w14:paraId="3CC4C962" w14:textId="77777777" w:rsidTr="008F7C86">
        <w:trPr>
          <w:trHeight w:val="31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0C5796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14:paraId="7088E5AA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cotinate and nicotinamide metabolism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EDF923C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35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1F9DBCA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465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71C5FA" w14:textId="77777777" w:rsidR="00871D86" w:rsidRPr="00871D86" w:rsidRDefault="00871D86" w:rsidP="008F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1D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</w:tr>
    </w:tbl>
    <w:p w14:paraId="72F2318C" w14:textId="77777777" w:rsidR="00871D86" w:rsidRPr="00871D86" w:rsidRDefault="00871D86" w:rsidP="00871D86"/>
    <w:sectPr w:rsidR="00871D86" w:rsidRPr="00871D86" w:rsidSect="00871D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AD7EB9" w14:textId="77777777" w:rsidR="004F3942" w:rsidRDefault="004F3942" w:rsidP="00871D86">
      <w:r>
        <w:separator/>
      </w:r>
    </w:p>
  </w:endnote>
  <w:endnote w:type="continuationSeparator" w:id="0">
    <w:p w14:paraId="385F7F1E" w14:textId="77777777" w:rsidR="004F3942" w:rsidRDefault="004F3942" w:rsidP="00871D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FF64BB" w14:textId="77777777" w:rsidR="004F3942" w:rsidRDefault="004F3942" w:rsidP="00871D86">
      <w:r>
        <w:separator/>
      </w:r>
    </w:p>
  </w:footnote>
  <w:footnote w:type="continuationSeparator" w:id="0">
    <w:p w14:paraId="142325D3" w14:textId="77777777" w:rsidR="004F3942" w:rsidRDefault="004F3942" w:rsidP="00871D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E2A"/>
    <w:rsid w:val="0017427A"/>
    <w:rsid w:val="00223CDA"/>
    <w:rsid w:val="004F3942"/>
    <w:rsid w:val="00727AA0"/>
    <w:rsid w:val="00871D86"/>
    <w:rsid w:val="00A14E2A"/>
    <w:rsid w:val="00A81613"/>
    <w:rsid w:val="00E00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A1A7FF"/>
  <w15:chartTrackingRefBased/>
  <w15:docId w15:val="{2A2CB673-D4BA-49D7-B580-FD706251C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1D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1D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1D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1D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961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96</Words>
  <Characters>2832</Characters>
  <Application>Microsoft Office Word</Application>
  <DocSecurity>0</DocSecurity>
  <Lines>23</Lines>
  <Paragraphs>6</Paragraphs>
  <ScaleCrop>false</ScaleCrop>
  <Company/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Kaiying</dc:creator>
  <cp:keywords/>
  <dc:description/>
  <cp:lastModifiedBy>Yang Kaiying</cp:lastModifiedBy>
  <cp:revision>4</cp:revision>
  <dcterms:created xsi:type="dcterms:W3CDTF">2019-08-24T10:03:00Z</dcterms:created>
  <dcterms:modified xsi:type="dcterms:W3CDTF">2019-08-24T10:27:00Z</dcterms:modified>
</cp:coreProperties>
</file>